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2E2" w:rsidRPr="00E022C8" w:rsidRDefault="006842E2" w:rsidP="006842E2">
      <w:pPr>
        <w:spacing w:before="8" w:after="8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E022C8">
        <w:rPr>
          <w:rFonts w:ascii="Times New Roman" w:hAnsi="Times New Roman" w:cs="Times New Roman"/>
          <w:b/>
        </w:rPr>
        <w:t>Figure 1:</w:t>
      </w:r>
      <w:r>
        <w:rPr>
          <w:rFonts w:ascii="Times New Roman" w:hAnsi="Times New Roman" w:cs="Times New Roman"/>
          <w:b/>
        </w:rPr>
        <w:t xml:space="preserve"> Flow chart for</w:t>
      </w:r>
      <w:r w:rsidRPr="00E022C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atient </w:t>
      </w:r>
      <w:r w:rsidRPr="00E022C8">
        <w:rPr>
          <w:rFonts w:ascii="Times New Roman" w:hAnsi="Times New Roman" w:cs="Times New Roman"/>
          <w:b/>
        </w:rPr>
        <w:t xml:space="preserve">selection. </w:t>
      </w:r>
    </w:p>
    <w:p w:rsidR="006842E2" w:rsidRDefault="006842E2" w:rsidP="006842E2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</w:rPr>
      </w:pPr>
      <w:r w:rsidRPr="00C95CB7">
        <w:rPr>
          <w:rFonts w:ascii="Times New Roman" w:hAnsi="Times New Roman" w:cs="Times New Roman"/>
        </w:rPr>
        <w:t xml:space="preserve">MRI, magnetic resonance imaging; LVEF, left ventricular ejection </w:t>
      </w:r>
      <w:r>
        <w:rPr>
          <w:rFonts w:ascii="Times New Roman" w:hAnsi="Times New Roman" w:cs="Times New Roman"/>
        </w:rPr>
        <w:t>f</w:t>
      </w:r>
      <w:r w:rsidRPr="00C95CB7">
        <w:rPr>
          <w:rFonts w:ascii="Times New Roman" w:hAnsi="Times New Roman" w:cs="Times New Roman"/>
        </w:rPr>
        <w:t xml:space="preserve">raction; LV mass, left ventricular mass; </w:t>
      </w:r>
      <w:r>
        <w:rPr>
          <w:rFonts w:ascii="Times New Roman" w:hAnsi="Times New Roman" w:cs="Times New Roman"/>
        </w:rPr>
        <w:t xml:space="preserve">CVD, cardiovascular disease; </w:t>
      </w:r>
      <w:r w:rsidRPr="00C95CB7">
        <w:rPr>
          <w:rFonts w:ascii="Times New Roman" w:hAnsi="Times New Roman" w:cs="Times New Roman"/>
        </w:rPr>
        <w:t>PURE, prospective urban and rural epidemiological study; CPTP, the Canadian Partnership for Tomorrow Project; BC Generations, British Columbia; OHS, Ontario Health Study; Atlantic PATH, Atlantic Partnership for Tomorrow's Health;</w:t>
      </w:r>
      <w:r>
        <w:rPr>
          <w:rFonts w:ascii="Times New Roman" w:hAnsi="Times New Roman" w:cs="Times New Roman"/>
        </w:rPr>
        <w:t xml:space="preserve"> MHI, Montreal Heart Institute. </w:t>
      </w:r>
    </w:p>
    <w:p w:rsidR="006842E2" w:rsidRDefault="006842E2">
      <w:r w:rsidRPr="006842E2">
        <w:rPr>
          <w:noProof/>
          <w:lang w:eastAsia="en-IN"/>
        </w:rPr>
        <w:drawing>
          <wp:inline distT="0" distB="0" distL="0" distR="0" wp14:anchorId="23E3CF6B" wp14:editId="75990C44">
            <wp:extent cx="5731510" cy="4297045"/>
            <wp:effectExtent l="0" t="0" r="2540" b="8255"/>
            <wp:docPr id="1" name="Picture 1" descr="C:\Users\0013144\Downloads\12968_819_1633441328584\author\Suppl Figure 1 patient flow char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13144\Downloads\12968_819_1633441328584\author\Suppl Figure 1 patient flow chart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2E2" w:rsidRDefault="006842E2"/>
    <w:p w:rsidR="006842E2" w:rsidRDefault="006842E2">
      <w:proofErr w:type="spellStart"/>
      <w:r w:rsidRPr="00703760">
        <w:rPr>
          <w:rFonts w:ascii="Times New Roman" w:hAnsi="Times New Roman" w:cs="Times New Roman"/>
          <w:b/>
        </w:rPr>
        <w:t>Suppl</w:t>
      </w:r>
      <w:proofErr w:type="spellEnd"/>
      <w:r w:rsidRPr="00703760">
        <w:rPr>
          <w:rFonts w:ascii="Times New Roman" w:hAnsi="Times New Roman" w:cs="Times New Roman"/>
          <w:b/>
        </w:rPr>
        <w:t xml:space="preserve"> Figure 2:</w:t>
      </w:r>
      <w:r w:rsidRPr="00335438">
        <w:rPr>
          <w:rFonts w:ascii="Times New Roman" w:hAnsi="Times New Roman" w:cs="Times New Roman"/>
          <w:bCs/>
        </w:rPr>
        <w:t xml:space="preserve"> </w:t>
      </w:r>
      <w:r w:rsidRPr="00335438">
        <w:rPr>
          <w:rFonts w:ascii="Times" w:hAnsi="Times" w:cs="Times"/>
          <w:bCs/>
        </w:rPr>
        <w:t xml:space="preserve">Age-specific </w:t>
      </w:r>
      <w:r>
        <w:rPr>
          <w:rFonts w:ascii="Times" w:hAnsi="Times" w:cs="Times"/>
          <w:bCs/>
        </w:rPr>
        <w:t>trends</w:t>
      </w:r>
      <w:r w:rsidRPr="00335438">
        <w:rPr>
          <w:rFonts w:ascii="Times" w:hAnsi="Times" w:cs="Times"/>
          <w:bCs/>
        </w:rPr>
        <w:t xml:space="preserve"> for males and females for A) LV end-systolic volumes indexed to BSA (ml/m</w:t>
      </w:r>
      <w:r w:rsidRPr="00335438">
        <w:rPr>
          <w:rFonts w:ascii="Times" w:hAnsi="Times" w:cs="Times"/>
          <w:bCs/>
          <w:vertAlign w:val="superscript"/>
        </w:rPr>
        <w:t>2</w:t>
      </w:r>
      <w:r w:rsidRPr="00335438">
        <w:rPr>
          <w:rFonts w:ascii="Times" w:hAnsi="Times" w:cs="Times"/>
          <w:bCs/>
        </w:rPr>
        <w:t>); B) LV end-diastolic volumes indexed to BSA (ml/m</w:t>
      </w:r>
      <w:r w:rsidRPr="00335438">
        <w:rPr>
          <w:rFonts w:ascii="Times" w:hAnsi="Times" w:cs="Times"/>
          <w:bCs/>
          <w:vertAlign w:val="superscript"/>
        </w:rPr>
        <w:t>2</w:t>
      </w:r>
      <w:r w:rsidRPr="00335438">
        <w:rPr>
          <w:rFonts w:ascii="Times" w:hAnsi="Times" w:cs="Times"/>
          <w:bCs/>
        </w:rPr>
        <w:t>); and C) LVEF</w:t>
      </w:r>
      <w:r>
        <w:rPr>
          <w:rFonts w:ascii="Times" w:hAnsi="Times" w:cs="Times"/>
          <w:bCs/>
        </w:rPr>
        <w:t xml:space="preserve"> (%)</w:t>
      </w:r>
      <w:r w:rsidRPr="00335438">
        <w:rPr>
          <w:rFonts w:ascii="Times" w:hAnsi="Times" w:cs="Times"/>
          <w:bCs/>
        </w:rPr>
        <w:t xml:space="preserve">. </w:t>
      </w:r>
      <w:r w:rsidRPr="00435F62">
        <w:rPr>
          <w:rFonts w:ascii="Times" w:hAnsi="Times" w:cs="Times"/>
        </w:rPr>
        <w:t xml:space="preserve">Linear regression was applied to model the data, which are presented as mean </w:t>
      </w:r>
      <w:r>
        <w:rPr>
          <w:rFonts w:ascii="Times" w:hAnsi="Times" w:cs="Times"/>
        </w:rPr>
        <w:t xml:space="preserve">(blue lines) </w:t>
      </w:r>
      <w:r w:rsidRPr="00435F62">
        <w:rPr>
          <w:rFonts w:ascii="Times" w:hAnsi="Times" w:cs="Times"/>
        </w:rPr>
        <w:t>and 95% confidence intervals</w:t>
      </w:r>
      <w:r>
        <w:rPr>
          <w:rFonts w:ascii="Times" w:hAnsi="Times" w:cs="Times"/>
        </w:rPr>
        <w:t xml:space="preserve"> (red lines)</w:t>
      </w:r>
      <w:r w:rsidRPr="00435F62">
        <w:rPr>
          <w:rFonts w:ascii="Times" w:hAnsi="Times" w:cs="Times"/>
        </w:rPr>
        <w:t xml:space="preserve">. </w:t>
      </w:r>
    </w:p>
    <w:p w:rsidR="006842E2" w:rsidRDefault="006842E2">
      <w:r w:rsidRPr="006842E2">
        <w:rPr>
          <w:noProof/>
          <w:lang w:eastAsia="en-IN"/>
        </w:rPr>
        <w:lastRenderedPageBreak/>
        <w:drawing>
          <wp:inline distT="0" distB="0" distL="0" distR="0">
            <wp:extent cx="5731510" cy="7005179"/>
            <wp:effectExtent l="0" t="0" r="2540" b="5715"/>
            <wp:docPr id="2" name="Picture 2" descr="C:\Users\0013144\Downloads\12968_819_1633441328584\author\Suppl Figure 2 - Trends with Ag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013144\Downloads\12968_819_1633441328584\author\Suppl Figure 2 - Trends with Age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0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2E2" w:rsidRDefault="006842E2">
      <w:proofErr w:type="spellStart"/>
      <w:r w:rsidRPr="0073421B"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 w:rsidRPr="0073421B">
        <w:rPr>
          <w:rFonts w:ascii="Times New Roman" w:hAnsi="Times New Roman" w:cs="Times New Roman"/>
          <w:b/>
          <w:bCs/>
          <w:lang w:val="en-CA"/>
        </w:rPr>
        <w:t xml:space="preserve"> Figure 3:</w:t>
      </w:r>
      <w:r>
        <w:rPr>
          <w:rFonts w:ascii="Times New Roman" w:hAnsi="Times New Roman" w:cs="Times New Roman"/>
          <w:lang w:val="en-CA"/>
        </w:rPr>
        <w:t xml:space="preserve"> Representative examples of Bland Altman plots for inter-observer variability of absolute left and right ventricular stroke volumes (ml). </w:t>
      </w:r>
    </w:p>
    <w:p w:rsidR="006842E2" w:rsidRDefault="006842E2">
      <w:r w:rsidRPr="006842E2">
        <w:rPr>
          <w:noProof/>
          <w:lang w:eastAsia="en-IN"/>
        </w:rPr>
        <w:lastRenderedPageBreak/>
        <w:drawing>
          <wp:inline distT="0" distB="0" distL="0" distR="0">
            <wp:extent cx="5731510" cy="4585330"/>
            <wp:effectExtent l="0" t="0" r="2540" b="6350"/>
            <wp:docPr id="3" name="Picture 3" descr="C:\Users\0013144\Downloads\12968_819_1633441328584\author\Suppl Figure 3 - Bland Altman Plo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013144\Downloads\12968_819_1633441328584\author\Suppl Figure 3 - Bland Altman Plot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2E2" w:rsidRDefault="006842E2">
      <w:proofErr w:type="spellStart"/>
      <w:r w:rsidRPr="0073421B"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 w:rsidRPr="0073421B">
        <w:rPr>
          <w:rFonts w:ascii="Times New Roman" w:hAnsi="Times New Roman" w:cs="Times New Roman"/>
          <w:b/>
          <w:bCs/>
          <w:lang w:val="en-CA"/>
        </w:rPr>
        <w:t xml:space="preserve"> Figure </w:t>
      </w:r>
      <w:r>
        <w:rPr>
          <w:rFonts w:ascii="Times New Roman" w:hAnsi="Times New Roman" w:cs="Times New Roman"/>
          <w:b/>
          <w:bCs/>
          <w:lang w:val="en-CA"/>
        </w:rPr>
        <w:t>4</w:t>
      </w:r>
      <w:r w:rsidRPr="0073421B">
        <w:rPr>
          <w:rFonts w:ascii="Times New Roman" w:hAnsi="Times New Roman" w:cs="Times New Roman"/>
          <w:b/>
          <w:bCs/>
          <w:lang w:val="en-CA"/>
        </w:rPr>
        <w:t>:</w:t>
      </w:r>
      <w:r>
        <w:rPr>
          <w:rFonts w:ascii="Times New Roman" w:hAnsi="Times New Roman" w:cs="Times New Roman"/>
          <w:lang w:val="en-CA"/>
        </w:rPr>
        <w:t xml:space="preserve"> Representative examples of Bland Altman plots for intra-observer variability of absolute left and right ventricular stroke volumes (ml). </w:t>
      </w:r>
      <w:bookmarkStart w:id="0" w:name="_GoBack"/>
      <w:bookmarkEnd w:id="0"/>
    </w:p>
    <w:p w:rsidR="006842E2" w:rsidRDefault="006842E2">
      <w:r w:rsidRPr="006842E2">
        <w:rPr>
          <w:noProof/>
          <w:lang w:eastAsia="en-IN"/>
        </w:rPr>
        <w:lastRenderedPageBreak/>
        <w:drawing>
          <wp:inline distT="0" distB="0" distL="0" distR="0">
            <wp:extent cx="5731510" cy="4299331"/>
            <wp:effectExtent l="0" t="0" r="2540" b="6350"/>
            <wp:docPr id="4" name="Picture 4" descr="C:\Users\0013144\Downloads\12968_819_1633441328584\author\Suppl Figure 4 - Bland Altman INTR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0013144\Downloads\12968_819_1633441328584\author\Suppl Figure 4 - Bland Altman INTRA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9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4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2E2"/>
    <w:rsid w:val="000236D2"/>
    <w:rsid w:val="00040F58"/>
    <w:rsid w:val="00045F9E"/>
    <w:rsid w:val="0005174E"/>
    <w:rsid w:val="00084089"/>
    <w:rsid w:val="00091CC5"/>
    <w:rsid w:val="000959BE"/>
    <w:rsid w:val="000A5AC3"/>
    <w:rsid w:val="000E7401"/>
    <w:rsid w:val="000E7C54"/>
    <w:rsid w:val="000F1713"/>
    <w:rsid w:val="0010693A"/>
    <w:rsid w:val="00110D26"/>
    <w:rsid w:val="0011200C"/>
    <w:rsid w:val="0013073B"/>
    <w:rsid w:val="0014310A"/>
    <w:rsid w:val="001438C2"/>
    <w:rsid w:val="0015604B"/>
    <w:rsid w:val="00156467"/>
    <w:rsid w:val="00156796"/>
    <w:rsid w:val="001726B6"/>
    <w:rsid w:val="001874C9"/>
    <w:rsid w:val="0018754F"/>
    <w:rsid w:val="00190EE6"/>
    <w:rsid w:val="001A68F5"/>
    <w:rsid w:val="001C2C6A"/>
    <w:rsid w:val="001D2BDA"/>
    <w:rsid w:val="00223BD1"/>
    <w:rsid w:val="00235A15"/>
    <w:rsid w:val="00243B1D"/>
    <w:rsid w:val="00245230"/>
    <w:rsid w:val="002A1FCF"/>
    <w:rsid w:val="002E5540"/>
    <w:rsid w:val="00327645"/>
    <w:rsid w:val="00346FF7"/>
    <w:rsid w:val="00353CB5"/>
    <w:rsid w:val="003541D1"/>
    <w:rsid w:val="003728A3"/>
    <w:rsid w:val="00372F45"/>
    <w:rsid w:val="003A05BC"/>
    <w:rsid w:val="003A627E"/>
    <w:rsid w:val="003C52BC"/>
    <w:rsid w:val="003C75E8"/>
    <w:rsid w:val="003D493B"/>
    <w:rsid w:val="00404CD1"/>
    <w:rsid w:val="0041390F"/>
    <w:rsid w:val="00423C50"/>
    <w:rsid w:val="004552AC"/>
    <w:rsid w:val="00474489"/>
    <w:rsid w:val="004B2F7F"/>
    <w:rsid w:val="004C2DEE"/>
    <w:rsid w:val="00504D85"/>
    <w:rsid w:val="00564E8C"/>
    <w:rsid w:val="00583575"/>
    <w:rsid w:val="005C2A10"/>
    <w:rsid w:val="00607F4E"/>
    <w:rsid w:val="006262D5"/>
    <w:rsid w:val="006433E9"/>
    <w:rsid w:val="006602D7"/>
    <w:rsid w:val="00660D18"/>
    <w:rsid w:val="0067023D"/>
    <w:rsid w:val="00672CDC"/>
    <w:rsid w:val="006842E2"/>
    <w:rsid w:val="006932C1"/>
    <w:rsid w:val="006944CB"/>
    <w:rsid w:val="006F2167"/>
    <w:rsid w:val="007026AF"/>
    <w:rsid w:val="0070724B"/>
    <w:rsid w:val="007361DF"/>
    <w:rsid w:val="00742638"/>
    <w:rsid w:val="00745CE0"/>
    <w:rsid w:val="007559FF"/>
    <w:rsid w:val="00775BA2"/>
    <w:rsid w:val="007778E2"/>
    <w:rsid w:val="00790BC2"/>
    <w:rsid w:val="007A45C6"/>
    <w:rsid w:val="007A7FCE"/>
    <w:rsid w:val="007B17C2"/>
    <w:rsid w:val="007B1A24"/>
    <w:rsid w:val="007B688D"/>
    <w:rsid w:val="007D1C50"/>
    <w:rsid w:val="007D524A"/>
    <w:rsid w:val="007E5CC0"/>
    <w:rsid w:val="007F24B9"/>
    <w:rsid w:val="007F6FAC"/>
    <w:rsid w:val="0080275C"/>
    <w:rsid w:val="008171A1"/>
    <w:rsid w:val="008173E2"/>
    <w:rsid w:val="00880C43"/>
    <w:rsid w:val="008C7130"/>
    <w:rsid w:val="008D4AC7"/>
    <w:rsid w:val="008E22FE"/>
    <w:rsid w:val="008E6006"/>
    <w:rsid w:val="008F6970"/>
    <w:rsid w:val="00931718"/>
    <w:rsid w:val="00935347"/>
    <w:rsid w:val="00974A57"/>
    <w:rsid w:val="009A703D"/>
    <w:rsid w:val="009C5449"/>
    <w:rsid w:val="009D2A94"/>
    <w:rsid w:val="009E14AE"/>
    <w:rsid w:val="009F0E81"/>
    <w:rsid w:val="00A1254E"/>
    <w:rsid w:val="00A20B0D"/>
    <w:rsid w:val="00A27A47"/>
    <w:rsid w:val="00A31BBE"/>
    <w:rsid w:val="00A37E68"/>
    <w:rsid w:val="00A50626"/>
    <w:rsid w:val="00A55D75"/>
    <w:rsid w:val="00A5694C"/>
    <w:rsid w:val="00A645C7"/>
    <w:rsid w:val="00A732FB"/>
    <w:rsid w:val="00AA30E4"/>
    <w:rsid w:val="00AA5A1A"/>
    <w:rsid w:val="00AB03BB"/>
    <w:rsid w:val="00AB61A5"/>
    <w:rsid w:val="00AE295F"/>
    <w:rsid w:val="00AF3B07"/>
    <w:rsid w:val="00B22C35"/>
    <w:rsid w:val="00B425FF"/>
    <w:rsid w:val="00B65E0E"/>
    <w:rsid w:val="00B77CC3"/>
    <w:rsid w:val="00B92569"/>
    <w:rsid w:val="00BB2477"/>
    <w:rsid w:val="00BB4CDC"/>
    <w:rsid w:val="00BC20EC"/>
    <w:rsid w:val="00BC4BE8"/>
    <w:rsid w:val="00BD3946"/>
    <w:rsid w:val="00BD7597"/>
    <w:rsid w:val="00BE642E"/>
    <w:rsid w:val="00C05872"/>
    <w:rsid w:val="00C256BE"/>
    <w:rsid w:val="00C26B79"/>
    <w:rsid w:val="00C429BB"/>
    <w:rsid w:val="00C43B17"/>
    <w:rsid w:val="00C46731"/>
    <w:rsid w:val="00C807E3"/>
    <w:rsid w:val="00C878F8"/>
    <w:rsid w:val="00C911A9"/>
    <w:rsid w:val="00CB353F"/>
    <w:rsid w:val="00CB6571"/>
    <w:rsid w:val="00CE2062"/>
    <w:rsid w:val="00CF3ED2"/>
    <w:rsid w:val="00D0715A"/>
    <w:rsid w:val="00D107C0"/>
    <w:rsid w:val="00D53B67"/>
    <w:rsid w:val="00D601A5"/>
    <w:rsid w:val="00D72F46"/>
    <w:rsid w:val="00DB5662"/>
    <w:rsid w:val="00DB6C7D"/>
    <w:rsid w:val="00DF5DD2"/>
    <w:rsid w:val="00E0306A"/>
    <w:rsid w:val="00E03F6B"/>
    <w:rsid w:val="00E421B3"/>
    <w:rsid w:val="00E601D9"/>
    <w:rsid w:val="00E8551B"/>
    <w:rsid w:val="00EA5B23"/>
    <w:rsid w:val="00EC7D12"/>
    <w:rsid w:val="00ED0D9F"/>
    <w:rsid w:val="00EE79A3"/>
    <w:rsid w:val="00F01CBD"/>
    <w:rsid w:val="00F01EC8"/>
    <w:rsid w:val="00F02429"/>
    <w:rsid w:val="00F16C59"/>
    <w:rsid w:val="00F2020E"/>
    <w:rsid w:val="00F565A3"/>
    <w:rsid w:val="00F570F8"/>
    <w:rsid w:val="00F62850"/>
    <w:rsid w:val="00F63830"/>
    <w:rsid w:val="00F768C1"/>
    <w:rsid w:val="00F8183F"/>
    <w:rsid w:val="00F92BDF"/>
    <w:rsid w:val="00FB0909"/>
    <w:rsid w:val="00FB4399"/>
    <w:rsid w:val="00FC223A"/>
    <w:rsid w:val="00FC29CE"/>
    <w:rsid w:val="00FF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FD80F-7E78-4A02-9F5A-469F44C8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1</cp:revision>
  <dcterms:created xsi:type="dcterms:W3CDTF">2021-10-05T13:41:00Z</dcterms:created>
  <dcterms:modified xsi:type="dcterms:W3CDTF">2021-10-05T14:01:00Z</dcterms:modified>
</cp:coreProperties>
</file>